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5457"/>
        <w:gridCol w:w="723"/>
        <w:gridCol w:w="883"/>
        <w:gridCol w:w="1310"/>
      </w:tblGrid>
      <w:tr w:rsidR="00AF2504" w:rsidRPr="00EA5676" w:rsidTr="00C232F3">
        <w:tc>
          <w:tcPr>
            <w:tcW w:w="869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Search round</w:t>
            </w:r>
          </w:p>
        </w:tc>
        <w:tc>
          <w:tcPr>
            <w:tcW w:w="5855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ynta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77ADD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485E70">
              <w:rPr>
                <w:rFonts w:asciiTheme="majorBidi" w:hAnsiTheme="majorBidi" w:cstheme="majorBidi"/>
                <w:sz w:val="24"/>
                <w:szCs w:val="24"/>
              </w:rPr>
              <w:t>ProQuest</w:t>
            </w:r>
          </w:p>
        </w:tc>
        <w:tc>
          <w:tcPr>
            <w:tcW w:w="723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NNR</w:t>
            </w:r>
            <w:r w:rsidR="001A1C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3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Output No.</w:t>
            </w:r>
          </w:p>
        </w:tc>
        <w:tc>
          <w:tcPr>
            <w:tcW w:w="912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Day</w:t>
            </w:r>
          </w:p>
        </w:tc>
      </w:tr>
      <w:tr w:rsidR="00AF2504" w:rsidRPr="00EA5676" w:rsidTr="00C232F3">
        <w:tc>
          <w:tcPr>
            <w:tcW w:w="869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855" w:type="dxa"/>
          </w:tcPr>
          <w:p w:rsidR="00AF2504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)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NFRSF8 Recep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 Receptor Superfamily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Member 8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Soluble CD30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sCD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re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llo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all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hom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cell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ntibody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,FT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,FT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723" w:type="dxa"/>
          </w:tcPr>
          <w:p w:rsidR="00AF2504" w:rsidRPr="00EA5676" w:rsidRDefault="00797FB9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83" w:type="dxa"/>
          </w:tcPr>
          <w:p w:rsidR="00AF2504" w:rsidRPr="00EA5676" w:rsidRDefault="00AF2504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6</w:t>
            </w:r>
          </w:p>
        </w:tc>
        <w:tc>
          <w:tcPr>
            <w:tcW w:w="912" w:type="dxa"/>
          </w:tcPr>
          <w:p w:rsidR="00AF2504" w:rsidRDefault="00114550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4</w:t>
            </w:r>
          </w:p>
        </w:tc>
      </w:tr>
      <w:tr w:rsidR="00114550" w:rsidRPr="00EA5676" w:rsidTr="00C232F3">
        <w:tc>
          <w:tcPr>
            <w:tcW w:w="869" w:type="dxa"/>
          </w:tcPr>
          <w:p w:rsidR="00114550" w:rsidRDefault="00114550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55" w:type="dxa"/>
          </w:tcPr>
          <w:p w:rsidR="00114550" w:rsidRPr="00EA5676" w:rsidRDefault="002936EC" w:rsidP="00C232F3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-1 Antigen</w:t>
              </w:r>
              <w:r w:rsidRPr="00643AD7"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"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Ki-1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CD30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s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-H2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 H2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TNFRSF8 Receptor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Receptor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TNFRSF8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s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Ki-1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s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-1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Tumor Necrosis Factor Receptor Superfamily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Member 8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CD30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-H2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tigens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 H2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tumor necrosis factor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lastRenderedPageBreak/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L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TNFRSF8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Soluble CD30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sCD3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F203D">
                <w:rPr>
                  <w:rFonts w:asciiTheme="majorBidi" w:hAnsiTheme="majorBidi" w:cstheme="majorBidi"/>
                  <w:color w:val="FF0000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kidney Transplanta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renal transplanta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graft rejectio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transplantation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kidney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smartTag w:uri="isiresearchsoft-com/cwyw" w:element="citation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>
                <w:rPr>
                  <w:rFonts w:asciiTheme="majorBidi" w:hAnsiTheme="majorBidi" w:cstheme="majorBidi"/>
                  <w:color w:val="FF0000"/>
                  <w:sz w:val="24"/>
                  <w:szCs w:val="24"/>
                  <w:shd w:val="clear" w:color="auto" w:fill="FFFFFF"/>
                </w:rPr>
                <w:t>AB,TI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transplantation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renal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llotransplantation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allo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kidney graft rejectio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renal 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homo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cell-mediated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ntibody-mediated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AB,T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723" w:type="dxa"/>
          </w:tcPr>
          <w:p w:rsidR="00114550" w:rsidRDefault="002936EC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sym w:font="Symbol" w:char="F07E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3</w:t>
            </w:r>
          </w:p>
        </w:tc>
        <w:tc>
          <w:tcPr>
            <w:tcW w:w="883" w:type="dxa"/>
          </w:tcPr>
          <w:p w:rsidR="00114550" w:rsidRDefault="0096332C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4</w:t>
            </w:r>
          </w:p>
        </w:tc>
        <w:tc>
          <w:tcPr>
            <w:tcW w:w="912" w:type="dxa"/>
          </w:tcPr>
          <w:p w:rsidR="00114550" w:rsidRDefault="002936EC" w:rsidP="00C232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4</w:t>
            </w:r>
          </w:p>
        </w:tc>
      </w:tr>
    </w:tbl>
    <w:p w:rsidR="00610537" w:rsidRDefault="00610537" w:rsidP="00AF2504">
      <w:pPr>
        <w:bidi w:val="0"/>
      </w:pPr>
    </w:p>
    <w:p w:rsidR="00A30C31" w:rsidRDefault="00A8076D" w:rsidP="00A30C31">
      <w:pPr>
        <w:bidi w:val="0"/>
      </w:pPr>
      <w:r>
        <w:t>Table S5</w:t>
      </w:r>
      <w:bookmarkStart w:id="0" w:name="_GoBack"/>
      <w:bookmarkEnd w:id="0"/>
      <w:r w:rsidR="00A30C31">
        <w:t>. Search strategy in ProQuest.</w:t>
      </w:r>
    </w:p>
    <w:sectPr w:rsidR="00A30C31" w:rsidSect="00421B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504"/>
    <w:rsid w:val="00077ADD"/>
    <w:rsid w:val="00114550"/>
    <w:rsid w:val="001A1C07"/>
    <w:rsid w:val="002936EC"/>
    <w:rsid w:val="00421BC1"/>
    <w:rsid w:val="00485E70"/>
    <w:rsid w:val="00610537"/>
    <w:rsid w:val="00720F95"/>
    <w:rsid w:val="00797FB9"/>
    <w:rsid w:val="0096332C"/>
    <w:rsid w:val="00992003"/>
    <w:rsid w:val="00A30C31"/>
    <w:rsid w:val="00A8076D"/>
    <w:rsid w:val="00A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docId w15:val="{0A5476F4-9A77-45E7-99C3-D3AA1DE8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50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takht 1</dc:creator>
  <cp:lastModifiedBy>RePack by Diakov</cp:lastModifiedBy>
  <cp:revision>13</cp:revision>
  <dcterms:created xsi:type="dcterms:W3CDTF">2018-06-06T21:49:00Z</dcterms:created>
  <dcterms:modified xsi:type="dcterms:W3CDTF">2020-02-21T18:24:00Z</dcterms:modified>
</cp:coreProperties>
</file>